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le - Table 4 </w:t>
      </w:r>
      <w:r>
        <w:rPr>
          <w:rFonts w:cs="Times New Roman" w:ascii="Times New Roman" w:hAnsi="Times New Roman"/>
        </w:rPr>
        <w:t>Microbial features in the amniotic fluid of</w:t>
      </w:r>
      <w:r>
        <w:rPr/>
        <w:t xml:space="preserve"> pregnant women </w:t>
      </w:r>
      <w:r>
        <w:rPr>
          <w:rFonts w:cs="Times New Roman" w:ascii="Times New Roman" w:hAnsi="Times New Roman"/>
        </w:rPr>
        <w:t xml:space="preserve">with preterm labor with intact membranes and preterm prelabor rupture of membranes regarding the presence or absence of cervical fluid </w:t>
      </w:r>
      <w:r>
        <w:rPr>
          <w:rFonts w:cs="Times New Roman" w:ascii="Times New Roman" w:hAnsi="Times New Roman"/>
          <w:i/>
          <w:iCs/>
        </w:rPr>
        <w:t>Ureaplasma</w:t>
      </w:r>
      <w:r>
        <w:rPr>
          <w:rFonts w:cs="Times New Roman" w:ascii="Times New Roman" w:hAnsi="Times New Roman"/>
        </w:rPr>
        <w:t xml:space="preserve"> spp. DNA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0"/>
        <w:gridCol w:w="5636"/>
      </w:tblGrid>
      <w:tr>
        <w:trPr/>
        <w:tc>
          <w:tcPr>
            <w:tcW w:w="1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Preterm labor with intact membranes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he presence of cervical flui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reaplas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p. DNA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he absence of cervical flui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reaplas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p. DN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(n=56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Capnocytophaga ochracea, Fusobacterium nucleatum, Ureaplasm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spp. 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Gardnerella vaginalis, Lactobacillus plantum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Ureaplasm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spp. (n=7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Klebsiella pneumoniae, Streptococcus anginosu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Burkholderia cepaci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Fusobacterium nucleatum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Lachnococcus lacti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Heamophilus influenzae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Lachnoanaerobaculum saburreum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identifiable bacteria by sequencin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1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13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term prelabor rupture of membranes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he presence of cervical flui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reaplas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p. DNA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he absence of cervical flui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reaplas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p. DN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(n=3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Corynebacterium tuberculostearicum, Dermabacter hominis, Staphylococcus epidermidi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Anaerococcus tetradiu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Gardnerella vaginalis, Sneathia sanquinegen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Haemophilus influenzae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Gardnerella vaginalis, Ureaplasm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spp. 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Lactobacillus iner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Streptococcus hominis, Ureaplasm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spp. 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Lactobacillus jenseni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Ureaplasma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spp. (n=18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Streptococcus agalactiae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Haemophilus influenzae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2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Streptococcus angionosu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Chlamydia trachomati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cs-CZ" w:eastAsia="cs-CZ"/>
              </w:rPr>
              <w:t xml:space="preserve">Peptostreptococcus stomatis </w:t>
            </w: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(n=1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</w:rPr>
  </w:style>
  <w:style w:type="character" w:styleId="PedmtkomenteChar">
    <w:name w:val="Předmět komentáře Char"/>
    <w:qFormat/>
    <w:rPr>
      <w:b/>
      <w:bCs/>
      <w:sz w:val="24"/>
      <w:szCs w:val="24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5:30:00Z</dcterms:created>
  <dc:creator>Marian Kacerovský</dc:creator>
  <dc:description/>
  <cp:keywords/>
  <dc:language>en-US</dc:language>
  <cp:lastModifiedBy>Kacerovský, Marian</cp:lastModifiedBy>
  <cp:lastPrinted>2013-05-14T17:49:00Z</cp:lastPrinted>
  <dcterms:modified xsi:type="dcterms:W3CDTF">2025-08-01T12:30:00Z</dcterms:modified>
  <cp:revision>23</cp:revision>
  <dc:subject/>
  <dc:title>Table 1</dc:title>
</cp:coreProperties>
</file>